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1: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  <w:t>Primer sequences used for qRT-PCR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6753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53"/>
        <w:gridCol w:w="48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4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s(5'to 3'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S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GATAGTTGTGATCGCCTC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GTCCTCTGAGTCGAAGCTG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R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GAAAGGTGGGATACGAAAAG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GCTGTTCTTCTTAGAGCGTT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F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CGTCCCTGAGTTCCCA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GCGAAGTGTCATACCGAGT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5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TCAGTCGTAGACCAGTTCTT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CTGGGATTTGTAGAGGCC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4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TGTTGGCCCAATGGATTG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GGAAACACGACCTAACTGTT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6O9.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AAACCAAAGTGGTACATGG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CCCCACCAGTAACTACAAG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0P21.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CTGCAGTAGTGAGGGTGTTG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GATTCCCAAGCACCAGT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12363.1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TCCGAGCAAAGATGGGA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CATCAAGGTGTTTGGGCG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-490G23.2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CAGGCAGCAGAGACCATG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AAGTCACAGGGGATGCGA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38A11.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CTGAATGGGAGGAGACAC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TCTTTCCGCGTGCTTAG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99L21.1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CCCTGGAAATGGCAAGGA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TCGTGATAGTCCCAGAG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13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CCGAGTGATCGCTAAGGC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GTACGCTGATTACGAGCC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</w:t>
            </w:r>
          </w:p>
        </w:tc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:CCGGGAAACTGTGGCGTGA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195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:AGGTGGAGGAGTGGGTGTCGCTGTT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584AB4"/>
    <w:rsid w:val="466F5BFA"/>
    <w:rsid w:val="4D964C54"/>
    <w:rsid w:val="6D58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2T16:48:00Z</dcterms:created>
  <dc:creator>Xu.</dc:creator>
  <cp:lastModifiedBy>Xu.</cp:lastModifiedBy>
  <dcterms:modified xsi:type="dcterms:W3CDTF">2021-06-21T16:5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2311874253F64B1B91C50EFD22C574AF</vt:lpwstr>
  </property>
</Properties>
</file>